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8CF7E" w14:textId="77777777" w:rsidR="00EA3F75" w:rsidRPr="00076D2F" w:rsidRDefault="007116EA">
      <w:pPr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  <w:b/>
        </w:rPr>
        <w:t>Supplementary File C.</w:t>
      </w:r>
      <w:r w:rsidRPr="00076D2F">
        <w:rPr>
          <w:rFonts w:ascii="Times New Roman" w:hAnsi="Times New Roman" w:cs="Times New Roman"/>
        </w:rPr>
        <w:t xml:space="preserve"> </w:t>
      </w:r>
      <w:r w:rsidR="005253B0" w:rsidRPr="00076D2F">
        <w:rPr>
          <w:rFonts w:ascii="Times New Roman" w:hAnsi="Times New Roman" w:cs="Times New Roman"/>
        </w:rPr>
        <w:t>Full reference list of</w:t>
      </w:r>
      <w:r w:rsidRPr="00076D2F">
        <w:rPr>
          <w:rFonts w:ascii="Times New Roman" w:hAnsi="Times New Roman" w:cs="Times New Roman"/>
        </w:rPr>
        <w:t xml:space="preserve"> included reviews</w:t>
      </w:r>
    </w:p>
    <w:p w14:paraId="05DCE3D4" w14:textId="77777777" w:rsidR="007116EA" w:rsidRPr="00076D2F" w:rsidRDefault="007116EA"/>
    <w:p w14:paraId="061CE155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Alonso-Perales, M. D., Lasheras, B., Beitia, G., Beltran, I., Marcos, B., &amp; Nunez-Cordoba, J. M. (2017). Barriers to promote cardiovascular health in community pharmacies: a systematic review. </w:t>
      </w:r>
      <w:r w:rsidRPr="00076D2F">
        <w:rPr>
          <w:rFonts w:ascii="Times New Roman" w:hAnsi="Times New Roman" w:cs="Times New Roman"/>
          <w:i/>
        </w:rPr>
        <w:t>Health Promotion International, 32</w:t>
      </w:r>
      <w:r w:rsidRPr="00076D2F">
        <w:rPr>
          <w:rFonts w:ascii="Times New Roman" w:hAnsi="Times New Roman" w:cs="Times New Roman"/>
        </w:rPr>
        <w:t>(3), 535-548. doi:10.1093/heapro/dav098</w:t>
      </w:r>
    </w:p>
    <w:p w14:paraId="1CFD3EE4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Anderson, C., Blenkinsopp, A., &amp; Armstrong, M. (2003). Pharmacists' perceptions regarding their contribution to improving the public's health: a systematic review of the United Kingdom and international literature 1990–2001. </w:t>
      </w:r>
      <w:r w:rsidRPr="00076D2F">
        <w:rPr>
          <w:rFonts w:ascii="Times New Roman" w:hAnsi="Times New Roman" w:cs="Times New Roman"/>
          <w:i/>
        </w:rPr>
        <w:t>International Journal of Pharmacy Practice, 11</w:t>
      </w:r>
      <w:r w:rsidRPr="00076D2F">
        <w:rPr>
          <w:rFonts w:ascii="Times New Roman" w:hAnsi="Times New Roman" w:cs="Times New Roman"/>
        </w:rPr>
        <w:t>(2), 111-120. doi:10.1211/0022357021297</w:t>
      </w:r>
    </w:p>
    <w:p w14:paraId="3A626F78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u w:val="single"/>
        </w:rPr>
      </w:pPr>
      <w:r w:rsidRPr="00076D2F">
        <w:rPr>
          <w:rFonts w:ascii="Times New Roman" w:hAnsi="Times New Roman" w:cs="Times New Roman"/>
        </w:rPr>
        <w:t xml:space="preserve">Bakhshi, S., &amp; While, A. E. (2014). Health professionals' alcohol-related professional practices and the relationship between their personal alcohol attitudes and behavior and professional practices: A systematic review. </w:t>
      </w:r>
      <w:r w:rsidRPr="00076D2F">
        <w:rPr>
          <w:rFonts w:ascii="Times New Roman" w:hAnsi="Times New Roman" w:cs="Times New Roman"/>
          <w:i/>
        </w:rPr>
        <w:t>International Journal of Environmental Research and Public Health, 11</w:t>
      </w:r>
      <w:r w:rsidRPr="00076D2F">
        <w:rPr>
          <w:rFonts w:ascii="Times New Roman" w:hAnsi="Times New Roman" w:cs="Times New Roman"/>
        </w:rPr>
        <w:t>(1), 218-248. doi:</w:t>
      </w:r>
      <w:hyperlink r:id="rId5" w:history="1">
        <w:r w:rsidRPr="00076D2F">
          <w:rPr>
            <w:rStyle w:val="Hyperlink"/>
            <w:rFonts w:ascii="Times New Roman" w:hAnsi="Times New Roman" w:cs="Times New Roman"/>
          </w:rPr>
          <w:t>http://dx.doi.org/10.3390/ijerph110100218</w:t>
        </w:r>
      </w:hyperlink>
    </w:p>
    <w:p w14:paraId="6D5B22BC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Baxter, S., Everson-Hock, E., Messina, J., Guillaume, L., Burrows, J., &amp; Goyder, E. (2010). Factors relating to the uptake of interventions for smoking cessation among pregnant women: a systematic review and qualitative synthesis. </w:t>
      </w:r>
      <w:r w:rsidRPr="00076D2F">
        <w:rPr>
          <w:rFonts w:ascii="Times New Roman" w:hAnsi="Times New Roman" w:cs="Times New Roman"/>
          <w:i/>
        </w:rPr>
        <w:t>Nicotine Tob Res, 12</w:t>
      </w:r>
      <w:r w:rsidRPr="00076D2F">
        <w:rPr>
          <w:rFonts w:ascii="Times New Roman" w:hAnsi="Times New Roman" w:cs="Times New Roman"/>
        </w:rPr>
        <w:t>(7), 685-694. doi:10.1093/ntr/ntq072</w:t>
      </w:r>
    </w:p>
    <w:p w14:paraId="5C5085D3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Bock, C., Diehl, K., Schneider, S., Diehm, C., &amp; Litaker, D. (2012). Behavioral Counseling for Cardiovascular Disease Prevention in Primary Care Settings: A Systematic Review of Practice and Associated Factors. </w:t>
      </w:r>
      <w:r w:rsidRPr="00076D2F">
        <w:rPr>
          <w:rFonts w:ascii="Times New Roman" w:hAnsi="Times New Roman" w:cs="Times New Roman"/>
          <w:i/>
        </w:rPr>
        <w:t>Medical Care Research and Review, 69</w:t>
      </w:r>
      <w:r w:rsidRPr="00076D2F">
        <w:rPr>
          <w:rFonts w:ascii="Times New Roman" w:hAnsi="Times New Roman" w:cs="Times New Roman"/>
        </w:rPr>
        <w:t>(5), 495-518. doi:10.1177/1077558712441084</w:t>
      </w:r>
    </w:p>
    <w:p w14:paraId="182ACF7D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Conlon, K., Pattinson, L., &amp; Hutton, D. (2017). Attitudes of oncology healthcare practitioners towards smoking cessation: A systematic review of the </w:t>
      </w:r>
      <w:r w:rsidRPr="00076D2F">
        <w:rPr>
          <w:rFonts w:ascii="Times New Roman" w:hAnsi="Times New Roman" w:cs="Times New Roman"/>
        </w:rPr>
        <w:lastRenderedPageBreak/>
        <w:t xml:space="preserve">facilitators, barriers and recommendations for delivery of advice and support to cancer patients. </w:t>
      </w:r>
      <w:r w:rsidRPr="00076D2F">
        <w:rPr>
          <w:rFonts w:ascii="Times New Roman" w:hAnsi="Times New Roman" w:cs="Times New Roman"/>
          <w:i/>
        </w:rPr>
        <w:t>Radiography (Lond), 23</w:t>
      </w:r>
      <w:r w:rsidRPr="00076D2F">
        <w:rPr>
          <w:rFonts w:ascii="Times New Roman" w:hAnsi="Times New Roman" w:cs="Times New Roman"/>
        </w:rPr>
        <w:t>(3), 256-263. doi:10.1016/j.radi.2017.03.006</w:t>
      </w:r>
    </w:p>
    <w:p w14:paraId="3D66AE1A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Cooley, M. E., Lundin, R., &amp; Murray, L. (2009). Smoking cessation interventions in cancer care: opportunities for oncology nurses and nurse scientists. </w:t>
      </w:r>
      <w:r w:rsidRPr="00076D2F">
        <w:rPr>
          <w:rFonts w:ascii="Times New Roman" w:hAnsi="Times New Roman" w:cs="Times New Roman"/>
          <w:i/>
        </w:rPr>
        <w:t>Annu Rev Nurs Res, 27</w:t>
      </w:r>
      <w:r w:rsidRPr="00076D2F">
        <w:rPr>
          <w:rFonts w:ascii="Times New Roman" w:hAnsi="Times New Roman" w:cs="Times New Roman"/>
        </w:rPr>
        <w:t xml:space="preserve">, 243-272. </w:t>
      </w:r>
    </w:p>
    <w:p w14:paraId="2731DE0F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Crisford, P., Winzenberg, T., Venn, A., Schultz, M., Aitken, D., &amp; Cleland, V. (2018). Factors associated with physical activity promotion by allied and other non-medical health professionals: A systematic review. </w:t>
      </w:r>
      <w:r w:rsidRPr="00076D2F">
        <w:rPr>
          <w:rFonts w:ascii="Times New Roman" w:hAnsi="Times New Roman" w:cs="Times New Roman"/>
          <w:i/>
        </w:rPr>
        <w:t>Patient Educ Couns, 101</w:t>
      </w:r>
      <w:r w:rsidRPr="00076D2F">
        <w:rPr>
          <w:rFonts w:ascii="Times New Roman" w:hAnsi="Times New Roman" w:cs="Times New Roman"/>
        </w:rPr>
        <w:t>(10), 1775-1785. doi:10.1016/j.pec.2018.05.011</w:t>
      </w:r>
    </w:p>
    <w:p w14:paraId="3F20AB48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Dewhurst, A., Peters, S., Devereux-Fitzgerald, A., &amp; Hart, J. (2017). Physicians' views and experiences of discussing weight management within routine clinical consultations: A thematic synthesis. </w:t>
      </w:r>
      <w:r w:rsidRPr="00076D2F">
        <w:rPr>
          <w:rFonts w:ascii="Times New Roman" w:hAnsi="Times New Roman" w:cs="Times New Roman"/>
          <w:i/>
        </w:rPr>
        <w:t>Patient Education and Counseling, 100</w:t>
      </w:r>
      <w:r w:rsidRPr="00076D2F">
        <w:rPr>
          <w:rFonts w:ascii="Times New Roman" w:hAnsi="Times New Roman" w:cs="Times New Roman"/>
        </w:rPr>
        <w:t>(5), 897-908. doi:10.1016/j.pec.2016.12.017</w:t>
      </w:r>
    </w:p>
    <w:p w14:paraId="6357CE15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Duaso, M. J., McDermott, M. S., Mujika, A., Purssell, E., &amp; While, A. (2014). Do doctors' smoking habits influence their smoking cessation practices? A systematic review and meta-analysis. </w:t>
      </w:r>
      <w:r w:rsidRPr="00076D2F">
        <w:rPr>
          <w:rFonts w:ascii="Times New Roman" w:hAnsi="Times New Roman" w:cs="Times New Roman"/>
          <w:i/>
        </w:rPr>
        <w:t>Addiction, 109</w:t>
      </w:r>
      <w:r w:rsidRPr="00076D2F">
        <w:rPr>
          <w:rFonts w:ascii="Times New Roman" w:hAnsi="Times New Roman" w:cs="Times New Roman"/>
        </w:rPr>
        <w:t>(11), 1811-1823. doi:10.1111/add.12680</w:t>
      </w:r>
    </w:p>
    <w:p w14:paraId="3A89EF2B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Eakin, E. G., Smith, B. J., &amp; Bauman, A. E. (2005). Evaluating the Population Health Impact of Physical Activity Interventions in Primary Care--Are We Asking the Right Questions? </w:t>
      </w:r>
      <w:r w:rsidRPr="00076D2F">
        <w:rPr>
          <w:rFonts w:ascii="Times New Roman" w:hAnsi="Times New Roman" w:cs="Times New Roman"/>
          <w:i/>
        </w:rPr>
        <w:t>Journal of Physical Activity &amp; Health, 2</w:t>
      </w:r>
      <w:r w:rsidRPr="00076D2F">
        <w:rPr>
          <w:rFonts w:ascii="Times New Roman" w:hAnsi="Times New Roman" w:cs="Times New Roman"/>
        </w:rPr>
        <w:t xml:space="preserve">(2), 197. </w:t>
      </w:r>
    </w:p>
    <w:p w14:paraId="58A921E8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Fie, S., Norman, I. J., &amp; While, A. E. (2013). The relationship between physicians’ and nurses’ personal physical activity habits and their health-promotion practice: A systematic review. </w:t>
      </w:r>
      <w:r w:rsidRPr="00076D2F">
        <w:rPr>
          <w:rFonts w:ascii="Times New Roman" w:hAnsi="Times New Roman" w:cs="Times New Roman"/>
          <w:i/>
        </w:rPr>
        <w:t>Health Education Journal, 72</w:t>
      </w:r>
      <w:r w:rsidRPr="00076D2F">
        <w:rPr>
          <w:rFonts w:ascii="Times New Roman" w:hAnsi="Times New Roman" w:cs="Times New Roman"/>
        </w:rPr>
        <w:t xml:space="preserve">(1), 102-119. </w:t>
      </w:r>
    </w:p>
    <w:p w14:paraId="6B86A096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Flemming, K., Graham, H., McCaughan, D., Angus, K., Sinclair, L., &amp; Bauld, L. (2016). Health professionals' perceptions of the barriers and facilitators to providing smoking cessation advice to women in pregnancy and during the post-partum period: a systematic review of qualitative research. </w:t>
      </w:r>
      <w:r w:rsidRPr="00076D2F">
        <w:rPr>
          <w:rFonts w:ascii="Times New Roman" w:hAnsi="Times New Roman" w:cs="Times New Roman"/>
          <w:i/>
        </w:rPr>
        <w:t>BMC Public Health, 16</w:t>
      </w:r>
      <w:r w:rsidRPr="00076D2F">
        <w:rPr>
          <w:rFonts w:ascii="Times New Roman" w:hAnsi="Times New Roman" w:cs="Times New Roman"/>
        </w:rPr>
        <w:t>, 290. doi:10.1186/s12889-016-2961-9</w:t>
      </w:r>
    </w:p>
    <w:p w14:paraId="26CB9C7F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Gentry, S., Craig, J., Holland, R., &amp; Notley, C. (2017). Smoking cessation for substance misusers: A systematic review of qualitative studies on participant and provider beliefs and perceptions. </w:t>
      </w:r>
      <w:r w:rsidRPr="00076D2F">
        <w:rPr>
          <w:rFonts w:ascii="Times New Roman" w:hAnsi="Times New Roman" w:cs="Times New Roman"/>
          <w:i/>
        </w:rPr>
        <w:t>Drug Alcohol Depend, 180</w:t>
      </w:r>
      <w:r w:rsidRPr="00076D2F">
        <w:rPr>
          <w:rFonts w:ascii="Times New Roman" w:hAnsi="Times New Roman" w:cs="Times New Roman"/>
        </w:rPr>
        <w:t>, 178-192. doi:10.1016/j.drugalcdep.2017.07.043</w:t>
      </w:r>
    </w:p>
    <w:p w14:paraId="6C3F6D4E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Guydish, J., Passalacqua, E., Tajima, B., &amp; Manser, S. T. (2007). Staff smoking and other barriers to nicotine dependence intervention in addiction treatment settings: a review. </w:t>
      </w:r>
      <w:r w:rsidRPr="00076D2F">
        <w:rPr>
          <w:rFonts w:ascii="Times New Roman" w:hAnsi="Times New Roman" w:cs="Times New Roman"/>
          <w:i/>
        </w:rPr>
        <w:t>J Psychoactive Drugs, 39</w:t>
      </w:r>
      <w:r w:rsidRPr="00076D2F">
        <w:rPr>
          <w:rFonts w:ascii="Times New Roman" w:hAnsi="Times New Roman" w:cs="Times New Roman"/>
        </w:rPr>
        <w:t>(4), 423-433. doi:10.1080/02791072.2007.10399881</w:t>
      </w:r>
    </w:p>
    <w:p w14:paraId="585139E1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Hebert, E. T., Caughy, M. O., &amp; Shuval, K. (2012). Primary care providers' perceptions of physical activity counselling in a clinical setting: a systematic review. </w:t>
      </w:r>
      <w:r w:rsidRPr="00076D2F">
        <w:rPr>
          <w:rFonts w:ascii="Times New Roman" w:hAnsi="Times New Roman" w:cs="Times New Roman"/>
          <w:i/>
        </w:rPr>
        <w:t>British Journal of Sports Medicine, 46</w:t>
      </w:r>
      <w:r w:rsidRPr="00076D2F">
        <w:rPr>
          <w:rFonts w:ascii="Times New Roman" w:hAnsi="Times New Roman" w:cs="Times New Roman"/>
        </w:rPr>
        <w:t xml:space="preserve">(9), 625-631. </w:t>
      </w:r>
    </w:p>
    <w:p w14:paraId="3F263FFC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Heslehurst, N., Newham, J., Maniatopoulos, G., Fleetwood, C., Robalino, S., &amp; Rankin, J. (2014). Implementation of pregnancy weight management and obesity guidelines: a meta-synthesis of healthcare professionals' barriers and facilitators using the Theoretical Domains Framework. </w:t>
      </w:r>
      <w:r w:rsidRPr="00076D2F">
        <w:rPr>
          <w:rFonts w:ascii="Times New Roman" w:hAnsi="Times New Roman" w:cs="Times New Roman"/>
          <w:i/>
        </w:rPr>
        <w:t>Obes Rev, 15</w:t>
      </w:r>
      <w:r w:rsidRPr="00076D2F">
        <w:rPr>
          <w:rFonts w:ascii="Times New Roman" w:hAnsi="Times New Roman" w:cs="Times New Roman"/>
        </w:rPr>
        <w:t>(6), 462-486. doi:10.1111/obr.12160</w:t>
      </w:r>
    </w:p>
    <w:p w14:paraId="397178D2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Huijg, J., Gebhardt, W., Verheijden, M., Zouwe, N., Vries, J., Middelkoop, B., &amp; Crone, M. (2015). Factors Influencing Primary Health Care Professionals' Physical Activity Promotion Behaviors: A Systematic Review. </w:t>
      </w:r>
      <w:r w:rsidRPr="00076D2F">
        <w:rPr>
          <w:rFonts w:ascii="Times New Roman" w:hAnsi="Times New Roman" w:cs="Times New Roman"/>
          <w:i/>
        </w:rPr>
        <w:t>International Journal of Behavioral Medicine, 22</w:t>
      </w:r>
      <w:r w:rsidRPr="00076D2F">
        <w:rPr>
          <w:rFonts w:ascii="Times New Roman" w:hAnsi="Times New Roman" w:cs="Times New Roman"/>
        </w:rPr>
        <w:t xml:space="preserve">(1), 32-50. </w:t>
      </w:r>
    </w:p>
    <w:p w14:paraId="5134D4B3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Johnson, M., Jackson, R., Guillaume, L., Meier, P., &amp; Goyder, E. (2011). Barriers and facilitators to implementing screening and brief intervention for alcohol misuse: a systematic review of qualitative evidence. </w:t>
      </w:r>
      <w:r w:rsidRPr="00076D2F">
        <w:rPr>
          <w:rFonts w:ascii="Times New Roman" w:hAnsi="Times New Roman" w:cs="Times New Roman"/>
          <w:i/>
        </w:rPr>
        <w:t>Journal of Public Health, 33</w:t>
      </w:r>
      <w:r w:rsidRPr="00076D2F">
        <w:rPr>
          <w:rFonts w:ascii="Times New Roman" w:hAnsi="Times New Roman" w:cs="Times New Roman"/>
        </w:rPr>
        <w:t>(3), 412-421. doi:pubmed/fdq095</w:t>
      </w:r>
    </w:p>
    <w:p w14:paraId="72D0AAA5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Kelly, M., Wills, J., &amp; Sykes, S. (2017). Do nurses' personal health behaviours impact on their health promotion practice? A systematic review. </w:t>
      </w:r>
      <w:r w:rsidRPr="00076D2F">
        <w:rPr>
          <w:rFonts w:ascii="Times New Roman" w:hAnsi="Times New Roman" w:cs="Times New Roman"/>
          <w:i/>
        </w:rPr>
        <w:t>International Journal of Nursing Studies, 76</w:t>
      </w:r>
      <w:r w:rsidRPr="00076D2F">
        <w:rPr>
          <w:rFonts w:ascii="Times New Roman" w:hAnsi="Times New Roman" w:cs="Times New Roman"/>
        </w:rPr>
        <w:t>, 62-77. doi:10.1016/j.ijnurstu.2017.08.008</w:t>
      </w:r>
    </w:p>
    <w:p w14:paraId="4A2F710E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>Knudsen, H. K. (2017). Implementat</w:t>
      </w:r>
      <w:bookmarkStart w:id="0" w:name="_GoBack"/>
      <w:bookmarkEnd w:id="0"/>
      <w:r w:rsidRPr="00076D2F">
        <w:rPr>
          <w:rFonts w:ascii="Times New Roman" w:hAnsi="Times New Roman" w:cs="Times New Roman"/>
        </w:rPr>
        <w:t xml:space="preserve">ion of smoking cessation treatment in substance use disorder treatment settings: a review. </w:t>
      </w:r>
      <w:r w:rsidRPr="00076D2F">
        <w:rPr>
          <w:rFonts w:ascii="Times New Roman" w:hAnsi="Times New Roman" w:cs="Times New Roman"/>
          <w:i/>
        </w:rPr>
        <w:t>Am J Drug Alcohol Abuse, 43</w:t>
      </w:r>
      <w:r w:rsidRPr="00076D2F">
        <w:rPr>
          <w:rFonts w:ascii="Times New Roman" w:hAnsi="Times New Roman" w:cs="Times New Roman"/>
        </w:rPr>
        <w:t>(2), 215-225. doi:10.1080/00952990.2016.1183019</w:t>
      </w:r>
    </w:p>
    <w:p w14:paraId="1910FC55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Lala, R., Csikar, J., Douglas, G., &amp; Muarry, J. (2017). Factors that influence delivery of tobacco cessation support in general dental practice: a narrative review. </w:t>
      </w:r>
      <w:r w:rsidRPr="00076D2F">
        <w:rPr>
          <w:rFonts w:ascii="Times New Roman" w:hAnsi="Times New Roman" w:cs="Times New Roman"/>
          <w:i/>
        </w:rPr>
        <w:t>Journal of Public Health Dentistry, 77</w:t>
      </w:r>
      <w:r w:rsidRPr="00076D2F">
        <w:rPr>
          <w:rFonts w:ascii="Times New Roman" w:hAnsi="Times New Roman" w:cs="Times New Roman"/>
        </w:rPr>
        <w:t>(1), 47-53. doi:10.1111/jphd.12170</w:t>
      </w:r>
    </w:p>
    <w:p w14:paraId="3BACFEFA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Lucas, C., Charlton, K. E., &amp; Yeatman, H. (2014). Nutrition advice during pregnancy: do women receive it and can health professionals provide it? </w:t>
      </w:r>
      <w:r w:rsidRPr="00076D2F">
        <w:rPr>
          <w:rFonts w:ascii="Times New Roman" w:hAnsi="Times New Roman" w:cs="Times New Roman"/>
          <w:i/>
        </w:rPr>
        <w:t>Matern Child Health J, 18</w:t>
      </w:r>
      <w:r w:rsidRPr="00076D2F">
        <w:rPr>
          <w:rFonts w:ascii="Times New Roman" w:hAnsi="Times New Roman" w:cs="Times New Roman"/>
        </w:rPr>
        <w:t>(10), 2465-2478. doi:10.1007/s10995-014-1485-0</w:t>
      </w:r>
    </w:p>
    <w:p w14:paraId="76BE9C33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Oxman, A. D., Thomson, M. A., Davis, D. A., &amp; Haynes, R. B. (1995). No magin bullets – A systematic review of102 trials of interventions to improve professional practice. </w:t>
      </w:r>
      <w:r w:rsidRPr="00076D2F">
        <w:rPr>
          <w:rFonts w:ascii="Times New Roman" w:hAnsi="Times New Roman" w:cs="Times New Roman"/>
          <w:i/>
        </w:rPr>
        <w:t>Canadian Medical Association Journal, 153</w:t>
      </w:r>
      <w:r w:rsidRPr="00076D2F">
        <w:rPr>
          <w:rFonts w:ascii="Times New Roman" w:hAnsi="Times New Roman" w:cs="Times New Roman"/>
        </w:rPr>
        <w:t xml:space="preserve">(10), 1423-1431. </w:t>
      </w:r>
    </w:p>
    <w:p w14:paraId="097B5980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Rosseel, J. P., Jacobs, J. E., Plasschaert, A. J. M., &amp; Grol, R. P. T. M. (2012). A review of strategies to stimulate dental professionals to integrate smoking cessation interventions into primary care. </w:t>
      </w:r>
      <w:r w:rsidRPr="00076D2F">
        <w:rPr>
          <w:rFonts w:ascii="Times New Roman" w:hAnsi="Times New Roman" w:cs="Times New Roman"/>
          <w:i/>
        </w:rPr>
        <w:t>Community Dental Health, 29</w:t>
      </w:r>
      <w:r w:rsidRPr="00076D2F">
        <w:rPr>
          <w:rFonts w:ascii="Times New Roman" w:hAnsi="Times New Roman" w:cs="Times New Roman"/>
        </w:rPr>
        <w:t>(2), 154-161. doi:10.1922/CDH_2595Rosseel08</w:t>
      </w:r>
    </w:p>
    <w:p w14:paraId="5C253879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Stead, M., Angus, K., Holme, I., Cohen, D., Tait, G., Peña, C. C., . . . Costa, J. (2009). Factors influencing European GPs' engagement in smoking cessation: A multi-country literature review. </w:t>
      </w:r>
      <w:r w:rsidRPr="00076D2F">
        <w:rPr>
          <w:rFonts w:ascii="Times New Roman" w:hAnsi="Times New Roman" w:cs="Times New Roman"/>
          <w:i/>
        </w:rPr>
        <w:t>British Journal of General Practice, 59</w:t>
      </w:r>
      <w:r w:rsidRPr="00076D2F">
        <w:rPr>
          <w:rFonts w:ascii="Times New Roman" w:hAnsi="Times New Roman" w:cs="Times New Roman"/>
        </w:rPr>
        <w:t>(566), 682-690. doi:10.3399/bjgp09X454007</w:t>
      </w:r>
    </w:p>
    <w:p w14:paraId="1AF463E9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Teixeira, F. V., Pais-Ribeiro, J. L., &amp; Maia, A. R. (2012). Beliefs and practices of healthcare providers regarding obesity: a systematic review. </w:t>
      </w:r>
      <w:r w:rsidRPr="00076D2F">
        <w:rPr>
          <w:rFonts w:ascii="Times New Roman" w:hAnsi="Times New Roman" w:cs="Times New Roman"/>
          <w:i/>
        </w:rPr>
        <w:t>Rev Assoc Med Bras (1992), 58</w:t>
      </w:r>
      <w:r w:rsidRPr="00076D2F">
        <w:rPr>
          <w:rFonts w:ascii="Times New Roman" w:hAnsi="Times New Roman" w:cs="Times New Roman"/>
        </w:rPr>
        <w:t xml:space="preserve">(2), 254-262. </w:t>
      </w:r>
    </w:p>
    <w:p w14:paraId="2CA98EFA" w14:textId="77777777" w:rsidR="007116EA" w:rsidRPr="00076D2F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Thompson, M., Robertson, J., &amp; Clough, A. (2011). A review of the barriers preventing Indigenous Health Workers delivering tobacco interventions to their communities. </w:t>
      </w:r>
      <w:r w:rsidRPr="00076D2F">
        <w:rPr>
          <w:rFonts w:ascii="Times New Roman" w:hAnsi="Times New Roman" w:cs="Times New Roman"/>
          <w:i/>
        </w:rPr>
        <w:t>Aust N Z J Public Health, 35</w:t>
      </w:r>
      <w:r w:rsidRPr="00076D2F">
        <w:rPr>
          <w:rFonts w:ascii="Times New Roman" w:hAnsi="Times New Roman" w:cs="Times New Roman"/>
        </w:rPr>
        <w:t>(1), 47-53. doi:10.1111/j.1753-6405.2010.00632.x</w:t>
      </w:r>
    </w:p>
    <w:p w14:paraId="7FDEE289" w14:textId="77777777" w:rsidR="003810D5" w:rsidRPr="00076D2F" w:rsidRDefault="003810D5" w:rsidP="003810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Van Gerwen, M., Franc, C., Rosman, S., Le Vaillant, M., &amp; Pelletier-Fleury, N. (2009). Primary care physicians' knowledge, attitudes, beliefs and practices regarding childhood obesity: A systematic review: Obesity Review. </w:t>
      </w:r>
      <w:r w:rsidRPr="00076D2F">
        <w:rPr>
          <w:rFonts w:ascii="Times New Roman" w:hAnsi="Times New Roman" w:cs="Times New Roman"/>
          <w:i/>
        </w:rPr>
        <w:t>Obesity Reviews, 10</w:t>
      </w:r>
      <w:r w:rsidRPr="00076D2F">
        <w:rPr>
          <w:rFonts w:ascii="Times New Roman" w:hAnsi="Times New Roman" w:cs="Times New Roman"/>
        </w:rPr>
        <w:t>(2), 227-236. doi:</w:t>
      </w:r>
      <w:hyperlink r:id="rId6" w:history="1">
        <w:r w:rsidRPr="00076D2F">
          <w:rPr>
            <w:rStyle w:val="Hyperlink"/>
            <w:rFonts w:ascii="Times New Roman" w:hAnsi="Times New Roman" w:cs="Times New Roman"/>
          </w:rPr>
          <w:t>http://dx.doi.org/10.1111/j.1467-789X.2008.00532.x</w:t>
        </w:r>
      </w:hyperlink>
    </w:p>
    <w:p w14:paraId="24A59A2E" w14:textId="77777777" w:rsidR="003810D5" w:rsidRPr="00076D2F" w:rsidRDefault="003810D5" w:rsidP="003810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Verhaeghe, N., De Maeseneer, J., Maes, L., Van Heeringen, C., &amp; Annemans, L. (2011). Perceptions of mental health nurses and patients about health promotion in mental health care: a literature review. </w:t>
      </w:r>
      <w:r w:rsidRPr="00076D2F">
        <w:rPr>
          <w:rFonts w:ascii="Times New Roman" w:hAnsi="Times New Roman" w:cs="Times New Roman"/>
          <w:i/>
        </w:rPr>
        <w:t>J Psychiatr Ment Health Nurs, 18</w:t>
      </w:r>
      <w:r w:rsidRPr="00076D2F">
        <w:rPr>
          <w:rFonts w:ascii="Times New Roman" w:hAnsi="Times New Roman" w:cs="Times New Roman"/>
        </w:rPr>
        <w:t>(6), 487-492. doi:10.1111/j.1365-2850.2011.01692.x</w:t>
      </w:r>
    </w:p>
    <w:p w14:paraId="0018ACA8" w14:textId="77777777" w:rsidR="003810D5" w:rsidRPr="00076D2F" w:rsidRDefault="003810D5" w:rsidP="003810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Vine, M., Hargreaves, M. B., Briefel, R. R., &amp; Orfield, C. (2013). Expanding the role of primary care in the prevention and treatment of childhood obesity: A review of clinic- and community-based recommendations and interventions. </w:t>
      </w:r>
      <w:r w:rsidRPr="00076D2F">
        <w:rPr>
          <w:rFonts w:ascii="Times New Roman" w:hAnsi="Times New Roman" w:cs="Times New Roman"/>
          <w:i/>
        </w:rPr>
        <w:t>Journal of Obesity, 2013</w:t>
      </w:r>
      <w:r w:rsidRPr="00076D2F">
        <w:rPr>
          <w:rFonts w:ascii="Times New Roman" w:hAnsi="Times New Roman" w:cs="Times New Roman"/>
        </w:rPr>
        <w:t>. doi:10.1155/2013/172035</w:t>
      </w:r>
    </w:p>
    <w:p w14:paraId="4DA4699E" w14:textId="77777777" w:rsidR="003810D5" w:rsidRPr="00076D2F" w:rsidRDefault="003810D5" w:rsidP="003810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Vogt, F., Hall, S., &amp; Marteau, T. M. (2005). General practitioners' and family physicians' negative beliefs and attitudes towards discussing smoking cessation with patients: A systematic review. </w:t>
      </w:r>
      <w:r w:rsidRPr="00076D2F">
        <w:rPr>
          <w:rFonts w:ascii="Times New Roman" w:hAnsi="Times New Roman" w:cs="Times New Roman"/>
          <w:i/>
        </w:rPr>
        <w:t>Addiction, 100</w:t>
      </w:r>
      <w:r w:rsidRPr="00076D2F">
        <w:rPr>
          <w:rFonts w:ascii="Times New Roman" w:hAnsi="Times New Roman" w:cs="Times New Roman"/>
        </w:rPr>
        <w:t>(10), 1423-1431. doi:</w:t>
      </w:r>
      <w:hyperlink r:id="rId7" w:history="1">
        <w:r w:rsidRPr="00076D2F">
          <w:rPr>
            <w:rStyle w:val="Hyperlink"/>
            <w:rFonts w:ascii="Times New Roman" w:hAnsi="Times New Roman" w:cs="Times New Roman"/>
          </w:rPr>
          <w:t>http://dx.doi.org/10.1111/j.1360-0443.2005.01221.x</w:t>
        </w:r>
      </w:hyperlink>
    </w:p>
    <w:p w14:paraId="3774C245" w14:textId="77777777" w:rsidR="003810D5" w:rsidRPr="00076D2F" w:rsidRDefault="003810D5" w:rsidP="003810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Wandell, P. E., de Waard, A. K. M., Holzmann, M. J., Gornitzki, C., Lionis, C., de Wit, N., . . . Carlsson, A. C. (2018). Barriers and facilitators among health professionals in primary care to prevention of cardiometabolic diseases: A systematic review. </w:t>
      </w:r>
      <w:r w:rsidRPr="00076D2F">
        <w:rPr>
          <w:rFonts w:ascii="Times New Roman" w:hAnsi="Times New Roman" w:cs="Times New Roman"/>
          <w:i/>
        </w:rPr>
        <w:t>Family Practice, 35</w:t>
      </w:r>
      <w:r w:rsidRPr="00076D2F">
        <w:rPr>
          <w:rFonts w:ascii="Times New Roman" w:hAnsi="Times New Roman" w:cs="Times New Roman"/>
        </w:rPr>
        <w:t>(4), 383-398. doi:10.1093/fampra/cmx137</w:t>
      </w:r>
    </w:p>
    <w:p w14:paraId="154D9973" w14:textId="77777777" w:rsidR="003810D5" w:rsidRPr="00076D2F" w:rsidRDefault="003810D5" w:rsidP="003810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Yousefzadeh, A., Chung, F., Wong, D. T., Warner, D. O., &amp; Wong, J. (2016). Smoking Cessation: The Role of the Anesthesiologist. </w:t>
      </w:r>
      <w:r w:rsidRPr="00076D2F">
        <w:rPr>
          <w:rFonts w:ascii="Times New Roman" w:hAnsi="Times New Roman" w:cs="Times New Roman"/>
          <w:i/>
        </w:rPr>
        <w:t>Anesthesia and Analgesia, 122</w:t>
      </w:r>
      <w:r w:rsidRPr="00076D2F">
        <w:rPr>
          <w:rFonts w:ascii="Times New Roman" w:hAnsi="Times New Roman" w:cs="Times New Roman"/>
        </w:rPr>
        <w:t>(5), 1311-1320. doi:10.1213/ane.0000000000001170</w:t>
      </w:r>
    </w:p>
    <w:p w14:paraId="5D049616" w14:textId="77777777" w:rsidR="003810D5" w:rsidRPr="00D04D4D" w:rsidRDefault="003810D5" w:rsidP="003810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76D2F">
        <w:rPr>
          <w:rFonts w:ascii="Times New Roman" w:hAnsi="Times New Roman" w:cs="Times New Roman"/>
        </w:rPr>
        <w:t xml:space="preserve">Zhu, D., Norman, I. J., &amp; While, A. E. (2011). The relationship between health professionals' weight status and attitudes towards weight management: a systematic review. </w:t>
      </w:r>
      <w:r w:rsidRPr="00076D2F">
        <w:rPr>
          <w:rFonts w:ascii="Times New Roman" w:hAnsi="Times New Roman" w:cs="Times New Roman"/>
          <w:i/>
        </w:rPr>
        <w:t>Obes Rev, 12</w:t>
      </w:r>
      <w:r w:rsidRPr="00076D2F">
        <w:rPr>
          <w:rFonts w:ascii="Times New Roman" w:hAnsi="Times New Roman" w:cs="Times New Roman"/>
        </w:rPr>
        <w:t>(5), e324-337. doi:10.1111/j.1467-789X.2010.00841.x</w:t>
      </w:r>
    </w:p>
    <w:p w14:paraId="13FEA482" w14:textId="77777777" w:rsidR="007116EA" w:rsidRPr="00D04D4D" w:rsidRDefault="007116EA" w:rsidP="007116E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2AF9D2E3" w14:textId="77777777" w:rsidR="007116EA" w:rsidRDefault="007116EA" w:rsidP="007116EA"/>
    <w:sectPr w:rsidR="007116EA" w:rsidSect="00EA3F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6EA"/>
    <w:rsid w:val="00076D2F"/>
    <w:rsid w:val="00313D71"/>
    <w:rsid w:val="003810D5"/>
    <w:rsid w:val="00471227"/>
    <w:rsid w:val="005253B0"/>
    <w:rsid w:val="007116EA"/>
    <w:rsid w:val="007A0238"/>
    <w:rsid w:val="008A3C8D"/>
    <w:rsid w:val="00EA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62A8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116EA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16EA"/>
    <w:rPr>
      <w:rFonts w:ascii="Cambria" w:hAnsi="Cambria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116E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16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116EA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16EA"/>
    <w:rPr>
      <w:rFonts w:ascii="Cambria" w:hAnsi="Cambria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116E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1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x.doi.org/10.3390/ijerph110100218" TargetMode="External"/><Relationship Id="rId6" Type="http://schemas.openxmlformats.org/officeDocument/2006/relationships/hyperlink" Target="http://dx.doi.org/10.1111/j.1467-789X.2008.00532.x" TargetMode="External"/><Relationship Id="rId7" Type="http://schemas.openxmlformats.org/officeDocument/2006/relationships/hyperlink" Target="http://dx.doi.org/10.1111/j.1360-0443.2005.01221.x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18</Words>
  <Characters>8084</Characters>
  <Application>Microsoft Macintosh Word</Application>
  <DocSecurity>0</DocSecurity>
  <Lines>67</Lines>
  <Paragraphs>18</Paragraphs>
  <ScaleCrop>false</ScaleCrop>
  <Company/>
  <LinksUpToDate>false</LinksUpToDate>
  <CharactersWithSpaces>9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yworth</dc:creator>
  <cp:keywords/>
  <dc:description/>
  <cp:lastModifiedBy>Chris Keyworth</cp:lastModifiedBy>
  <cp:revision>6</cp:revision>
  <dcterms:created xsi:type="dcterms:W3CDTF">2019-10-22T08:25:00Z</dcterms:created>
  <dcterms:modified xsi:type="dcterms:W3CDTF">2019-10-22T09:55:00Z</dcterms:modified>
</cp:coreProperties>
</file>